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10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orting Information for Fig. S2 – Pathogen P1 growth conditions</w:t>
      </w:r>
    </w:p>
    <w:p>
      <w:pPr>
        <w:pStyle w:val="Normal"/>
        <w:tabs>
          <w:tab w:val="clear" w:pos="720"/>
          <w:tab w:val="left" w:pos="5310" w:leader="none"/>
        </w:tabs>
        <w:spacing w:lineRule="auto" w:line="480"/>
        <w:rPr/>
      </w:pPr>
      <w:r>
        <w:rPr/>
        <w:t xml:space="preserve">           </w:t>
      </w:r>
      <w:r>
        <w:rPr/>
        <w:t xml:space="preserve">P1 bacterial cultures were grown as described </w:t>
      </w:r>
      <w:r>
        <w:rPr>
          <w:lang w:val="en-US"/>
        </w:rPr>
        <w:t>in M&amp;M</w:t>
      </w:r>
      <w:r>
        <w:rPr/>
        <w:t xml:space="preserve">. For the construction of growth curves for pathogen cultures including the corresponding pathogen-supernatant proteolytic activity (Fig. S2A), samples were taken from cultures each hour during growth for measuring bacterial cell density and each 2 h for determining proteolytic activity (Units) of supernatants by the asocasein assay [49-50]. In order to construct a calibration curve (Fig. S2B), cultures were sampled (1 ml) and streaked in triplicates on agar plates containing Marine Agar (Difco, USA; as described by Sussman et al. [12]). Bacterial cell densities (absorbance 595 nm) of each sample were calculated as described in M&amp;M. </w:t>
      </w:r>
    </w:p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Style14">
    <w:name w:val="גופן ברירת המחדל של קטע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2:06:00Z</dcterms:created>
  <dc:creator>מאיר</dc:creator>
  <dc:description/>
  <dc:language>en-US</dc:language>
  <cp:lastModifiedBy>מאיר</cp:lastModifiedBy>
  <dcterms:modified xsi:type="dcterms:W3CDTF">2009-01-24T12:08:00Z</dcterms:modified>
  <cp:revision>1</cp:revision>
  <dc:subject/>
  <dc:title>Supporting Information for Fig</dc:title>
</cp:coreProperties>
</file>